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D06EE" w14:textId="77777777" w:rsidR="00E9086C" w:rsidRPr="00EA1566" w:rsidRDefault="00E9086C" w:rsidP="00E9086C">
      <w:pPr>
        <w:spacing w:line="480" w:lineRule="auto"/>
        <w:rPr>
          <w:b/>
          <w:bCs/>
          <w:color w:val="8496B0" w:themeColor="text2" w:themeTint="99"/>
        </w:rPr>
      </w:pPr>
      <w:bookmarkStart w:id="0" w:name="_GoBack"/>
      <w:bookmarkEnd w:id="0"/>
      <w:r w:rsidRPr="00EA1566">
        <w:rPr>
          <w:b/>
          <w:bCs/>
          <w:color w:val="8496B0" w:themeColor="text2" w:themeTint="99"/>
        </w:rPr>
        <w:t>SUPPLEMENTARY MATERIAL</w:t>
      </w:r>
    </w:p>
    <w:p w14:paraId="6FA41684" w14:textId="3527A788" w:rsidR="00065C78" w:rsidRPr="00065C78" w:rsidRDefault="00E9086C" w:rsidP="00065C78">
      <w:pPr>
        <w:spacing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itle of paper: </w:t>
      </w:r>
      <w:r w:rsidR="00065C78" w:rsidRPr="00065C78">
        <w:rPr>
          <w:b/>
          <w:bCs/>
          <w:sz w:val="28"/>
          <w:szCs w:val="28"/>
        </w:rPr>
        <w:t>Harvest effect</w:t>
      </w:r>
      <w:r w:rsidR="000F5D9F">
        <w:rPr>
          <w:b/>
          <w:bCs/>
          <w:sz w:val="28"/>
          <w:szCs w:val="28"/>
        </w:rPr>
        <w:t>s</w:t>
      </w:r>
      <w:r w:rsidR="00065C78" w:rsidRPr="00065C78">
        <w:rPr>
          <w:b/>
          <w:bCs/>
          <w:sz w:val="28"/>
          <w:szCs w:val="28"/>
        </w:rPr>
        <w:t xml:space="preserve"> on density and biomass of </w:t>
      </w:r>
      <w:proofErr w:type="spellStart"/>
      <w:r w:rsidR="00065C78" w:rsidRPr="00065C78">
        <w:rPr>
          <w:b/>
          <w:bCs/>
          <w:i/>
          <w:iCs/>
          <w:sz w:val="28"/>
          <w:szCs w:val="28"/>
        </w:rPr>
        <w:t>Neopicrorhiza</w:t>
      </w:r>
      <w:proofErr w:type="spellEnd"/>
      <w:r w:rsidR="00065C78" w:rsidRPr="00065C78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="00065C78" w:rsidRPr="00065C78">
        <w:rPr>
          <w:b/>
          <w:bCs/>
          <w:i/>
          <w:iCs/>
          <w:sz w:val="28"/>
          <w:szCs w:val="28"/>
        </w:rPr>
        <w:t>scrophulariiflora</w:t>
      </w:r>
      <w:proofErr w:type="spellEnd"/>
      <w:r w:rsidR="00065C78" w:rsidRPr="00065C78">
        <w:rPr>
          <w:b/>
          <w:bCs/>
          <w:sz w:val="28"/>
          <w:szCs w:val="28"/>
        </w:rPr>
        <w:t xml:space="preserve"> vary along environmental gradient</w:t>
      </w:r>
      <w:r w:rsidR="000F5D9F">
        <w:rPr>
          <w:b/>
          <w:bCs/>
          <w:sz w:val="28"/>
          <w:szCs w:val="28"/>
        </w:rPr>
        <w:t>s</w:t>
      </w:r>
      <w:r w:rsidR="00065C78" w:rsidRPr="00065C78">
        <w:rPr>
          <w:b/>
          <w:bCs/>
          <w:sz w:val="28"/>
          <w:szCs w:val="28"/>
        </w:rPr>
        <w:t xml:space="preserve"> in </w:t>
      </w:r>
      <w:r w:rsidR="0068247A">
        <w:rPr>
          <w:b/>
          <w:bCs/>
          <w:sz w:val="28"/>
          <w:szCs w:val="28"/>
        </w:rPr>
        <w:t xml:space="preserve">the </w:t>
      </w:r>
      <w:r w:rsidR="00A6658B">
        <w:rPr>
          <w:b/>
          <w:bCs/>
          <w:sz w:val="28"/>
          <w:szCs w:val="28"/>
        </w:rPr>
        <w:t xml:space="preserve">Nepalese </w:t>
      </w:r>
      <w:r w:rsidR="00065C78" w:rsidRPr="00065C78">
        <w:rPr>
          <w:b/>
          <w:bCs/>
          <w:sz w:val="28"/>
          <w:szCs w:val="28"/>
        </w:rPr>
        <w:t>Himalaya</w:t>
      </w:r>
      <w:r w:rsidR="00A6658B">
        <w:rPr>
          <w:b/>
          <w:bCs/>
          <w:sz w:val="28"/>
          <w:szCs w:val="28"/>
        </w:rPr>
        <w:t>s</w:t>
      </w:r>
    </w:p>
    <w:p w14:paraId="19054CC2" w14:textId="77777777" w:rsidR="00065C78" w:rsidRDefault="00065C78" w:rsidP="00E9086C">
      <w:pPr>
        <w:spacing w:line="276" w:lineRule="auto"/>
        <w:rPr>
          <w:b/>
          <w:bCs/>
          <w:sz w:val="28"/>
          <w:szCs w:val="28"/>
        </w:rPr>
      </w:pPr>
    </w:p>
    <w:p w14:paraId="393B4886" w14:textId="77777777" w:rsidR="007D24A6" w:rsidRPr="00F92783" w:rsidRDefault="007D24A6" w:rsidP="007D24A6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bidi="en-US"/>
        </w:rPr>
      </w:pPr>
      <w:r w:rsidRPr="00F92783">
        <w:rPr>
          <w:rFonts w:ascii="Times New Roman" w:hAnsi="Times New Roman" w:cs="Times New Roman"/>
          <w:lang w:bidi="en-US"/>
        </w:rPr>
        <w:t>Mukti Ram Poudeyal</w:t>
      </w:r>
      <w:r w:rsidRPr="00F92783">
        <w:rPr>
          <w:rFonts w:ascii="Times New Roman" w:hAnsi="Times New Roman" w:cs="Times New Roman"/>
          <w:vertAlign w:val="superscript"/>
          <w:lang w:bidi="en-US"/>
        </w:rPr>
        <w:t>1, 2</w:t>
      </w:r>
      <w:r w:rsidRPr="00F92783">
        <w:rPr>
          <w:rFonts w:ascii="Times New Roman" w:hAnsi="Times New Roman" w:cs="Times New Roman"/>
          <w:i/>
          <w:color w:val="222222"/>
          <w:shd w:val="clear" w:color="auto" w:fill="FFFFFF"/>
          <w:vertAlign w:val="superscript"/>
        </w:rPr>
        <w:t>*</w:t>
      </w:r>
      <w:r w:rsidRPr="00F92783">
        <w:rPr>
          <w:rFonts w:ascii="Times New Roman" w:hAnsi="Times New Roman" w:cs="Times New Roman"/>
          <w:lang w:bidi="en-US"/>
        </w:rPr>
        <w:t>, Henrik Meilby</w:t>
      </w:r>
      <w:r w:rsidRPr="00F92783">
        <w:rPr>
          <w:rFonts w:ascii="Times New Roman" w:hAnsi="Times New Roman" w:cs="Times New Roman"/>
          <w:vertAlign w:val="superscript"/>
          <w:lang w:bidi="en-US"/>
        </w:rPr>
        <w:t>2</w:t>
      </w:r>
      <w:r w:rsidRPr="00F92783">
        <w:rPr>
          <w:rFonts w:ascii="Times New Roman" w:hAnsi="Times New Roman" w:cs="Times New Roman"/>
          <w:lang w:bidi="en-US"/>
        </w:rPr>
        <w:t xml:space="preserve">, Bharat </w:t>
      </w:r>
      <w:proofErr w:type="spellStart"/>
      <w:r w:rsidRPr="00F92783">
        <w:rPr>
          <w:rFonts w:ascii="Times New Roman" w:hAnsi="Times New Roman" w:cs="Times New Roman"/>
          <w:lang w:bidi="en-US"/>
        </w:rPr>
        <w:t>Babu</w:t>
      </w:r>
      <w:proofErr w:type="spellEnd"/>
      <w:r w:rsidRPr="00F92783">
        <w:rPr>
          <w:rFonts w:ascii="Times New Roman" w:hAnsi="Times New Roman" w:cs="Times New Roman"/>
          <w:lang w:bidi="en-US"/>
        </w:rPr>
        <w:t xml:space="preserve"> Shrestha</w:t>
      </w:r>
      <w:r w:rsidRPr="00F92783">
        <w:rPr>
          <w:rFonts w:ascii="Times New Roman" w:hAnsi="Times New Roman" w:cs="Times New Roman"/>
          <w:vertAlign w:val="superscript"/>
          <w:lang w:bidi="en-US"/>
        </w:rPr>
        <w:t>1</w:t>
      </w:r>
      <w:r w:rsidRPr="00F92783">
        <w:rPr>
          <w:rFonts w:ascii="Times New Roman" w:hAnsi="Times New Roman" w:cs="Times New Roman"/>
          <w:lang w:bidi="en-US"/>
        </w:rPr>
        <w:t xml:space="preserve"> and Suresh Kumar Ghimire</w:t>
      </w:r>
      <w:r w:rsidRPr="00F92783">
        <w:rPr>
          <w:rFonts w:ascii="Times New Roman" w:hAnsi="Times New Roman" w:cs="Times New Roman"/>
          <w:vertAlign w:val="superscript"/>
          <w:lang w:bidi="en-US"/>
        </w:rPr>
        <w:t>1</w:t>
      </w:r>
      <w:r w:rsidRPr="00F92783">
        <w:rPr>
          <w:rFonts w:ascii="Times New Roman" w:hAnsi="Times New Roman" w:cs="Times New Roman"/>
          <w:i/>
          <w:color w:val="222222"/>
          <w:shd w:val="clear" w:color="auto" w:fill="FFFFFF"/>
          <w:vertAlign w:val="superscript"/>
        </w:rPr>
        <w:t>*</w:t>
      </w:r>
    </w:p>
    <w:p w14:paraId="57D4C0F0" w14:textId="61B85D6F" w:rsidR="00065C78" w:rsidRPr="00367C08" w:rsidRDefault="00065C78" w:rsidP="00065C7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67C08">
        <w:rPr>
          <w:rFonts w:ascii="Times New Roman" w:hAnsi="Times New Roman" w:cs="Times New Roman"/>
          <w:vertAlign w:val="superscript"/>
        </w:rPr>
        <w:t>1</w:t>
      </w:r>
      <w:r w:rsidRPr="00367C08">
        <w:rPr>
          <w:rFonts w:ascii="Times New Roman" w:hAnsi="Times New Roman" w:cs="Times New Roman"/>
        </w:rPr>
        <w:t xml:space="preserve">Central Department of Botany, Tribhuvan University, </w:t>
      </w:r>
      <w:proofErr w:type="spellStart"/>
      <w:r w:rsidRPr="00367C08">
        <w:rPr>
          <w:rFonts w:ascii="Times New Roman" w:hAnsi="Times New Roman" w:cs="Times New Roman"/>
        </w:rPr>
        <w:t>Kirtipur</w:t>
      </w:r>
      <w:proofErr w:type="spellEnd"/>
      <w:r w:rsidRPr="00367C08">
        <w:rPr>
          <w:rFonts w:ascii="Times New Roman" w:hAnsi="Times New Roman" w:cs="Times New Roman"/>
        </w:rPr>
        <w:t>, Kathmandu, Nepal</w:t>
      </w:r>
    </w:p>
    <w:p w14:paraId="17FA9094" w14:textId="1221C553" w:rsidR="00065C78" w:rsidRPr="00367C08" w:rsidRDefault="00065C78" w:rsidP="00065C7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67C08">
        <w:rPr>
          <w:rFonts w:ascii="Times New Roman" w:hAnsi="Times New Roman" w:cs="Times New Roman"/>
          <w:vertAlign w:val="superscript"/>
        </w:rPr>
        <w:t>2</w:t>
      </w:r>
      <w:r w:rsidRPr="00367C08">
        <w:rPr>
          <w:rFonts w:ascii="Times New Roman" w:hAnsi="Times New Roman" w:cs="Times New Roman"/>
        </w:rPr>
        <w:t xml:space="preserve">Department of Food and Resource Economics, University of Copenhagen, </w:t>
      </w:r>
      <w:proofErr w:type="spellStart"/>
      <w:r w:rsidRPr="00367C08">
        <w:rPr>
          <w:rFonts w:ascii="Times New Roman" w:hAnsi="Times New Roman" w:cs="Times New Roman"/>
        </w:rPr>
        <w:t>Rolighedsvej</w:t>
      </w:r>
      <w:proofErr w:type="spellEnd"/>
      <w:r w:rsidRPr="00367C08">
        <w:rPr>
          <w:rFonts w:ascii="Times New Roman" w:hAnsi="Times New Roman" w:cs="Times New Roman"/>
        </w:rPr>
        <w:t xml:space="preserve"> 23, 1958 Frederiksberg C, Denmark</w:t>
      </w:r>
    </w:p>
    <w:p w14:paraId="7E8187C9" w14:textId="77777777" w:rsidR="007D24A6" w:rsidRDefault="007D24A6" w:rsidP="007D24A6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</w:pPr>
    </w:p>
    <w:p w14:paraId="6574F46C" w14:textId="77777777" w:rsidR="000F2079" w:rsidRPr="00F92783" w:rsidRDefault="000F2079" w:rsidP="000F2079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F9278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*</w:t>
      </w:r>
      <w:r w:rsidRPr="00252FD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Correspondence</w:t>
      </w:r>
      <w:r w:rsidRPr="00F92783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52D1B4CA" w14:textId="77777777" w:rsidR="000F2079" w:rsidRDefault="000F2079" w:rsidP="000F2079">
      <w:pPr>
        <w:spacing w:after="0" w:line="480" w:lineRule="auto"/>
        <w:rPr>
          <w:rFonts w:ascii="Times New Roman" w:hAnsi="Times New Roman" w:cs="Times New Roman"/>
          <w:lang w:bidi="en-US"/>
        </w:rPr>
      </w:pPr>
      <w:r w:rsidRPr="00F92783">
        <w:rPr>
          <w:rFonts w:ascii="Times New Roman" w:hAnsi="Times New Roman" w:cs="Times New Roman"/>
          <w:lang w:bidi="en-US"/>
        </w:rPr>
        <w:t xml:space="preserve">Mukti Ram </w:t>
      </w:r>
      <w:proofErr w:type="spellStart"/>
      <w:r w:rsidRPr="00F92783">
        <w:rPr>
          <w:rFonts w:ascii="Times New Roman" w:hAnsi="Times New Roman" w:cs="Times New Roman"/>
          <w:lang w:bidi="en-US"/>
        </w:rPr>
        <w:t>Poudeyal</w:t>
      </w:r>
      <w:proofErr w:type="spellEnd"/>
    </w:p>
    <w:p w14:paraId="52119641" w14:textId="77777777" w:rsidR="000F2079" w:rsidRPr="00F92783" w:rsidRDefault="000F2079" w:rsidP="000F207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92783">
        <w:rPr>
          <w:rFonts w:ascii="Times New Roman" w:hAnsi="Times New Roman" w:cs="Times New Roman"/>
        </w:rPr>
        <w:t xml:space="preserve">Central Department of Botany, Tribhuvan University, </w:t>
      </w:r>
      <w:proofErr w:type="spellStart"/>
      <w:r w:rsidRPr="00F92783">
        <w:rPr>
          <w:rFonts w:ascii="Times New Roman" w:hAnsi="Times New Roman" w:cs="Times New Roman"/>
        </w:rPr>
        <w:t>Kirtipur</w:t>
      </w:r>
      <w:proofErr w:type="spellEnd"/>
      <w:r w:rsidRPr="00F92783">
        <w:rPr>
          <w:rFonts w:ascii="Times New Roman" w:hAnsi="Times New Roman" w:cs="Times New Roman"/>
        </w:rPr>
        <w:t>, Kathmandu, Nepal</w:t>
      </w:r>
      <w:r>
        <w:rPr>
          <w:rFonts w:ascii="Times New Roman" w:hAnsi="Times New Roman" w:cs="Times New Roman"/>
        </w:rPr>
        <w:t xml:space="preserve"> and </w:t>
      </w:r>
      <w:r w:rsidRPr="00F92783">
        <w:rPr>
          <w:rFonts w:ascii="Times New Roman" w:hAnsi="Times New Roman" w:cs="Times New Roman"/>
        </w:rPr>
        <w:t xml:space="preserve">Department of Food and Resource Economics, University of Copenhagen, </w:t>
      </w:r>
      <w:proofErr w:type="spellStart"/>
      <w:r w:rsidRPr="00F92783">
        <w:rPr>
          <w:rFonts w:ascii="Times New Roman" w:hAnsi="Times New Roman" w:cs="Times New Roman"/>
        </w:rPr>
        <w:t>Rolighedsvej</w:t>
      </w:r>
      <w:proofErr w:type="spellEnd"/>
      <w:r w:rsidRPr="00F92783">
        <w:rPr>
          <w:rFonts w:ascii="Times New Roman" w:hAnsi="Times New Roman" w:cs="Times New Roman"/>
        </w:rPr>
        <w:t xml:space="preserve"> 23, 1958 Frederiksberg C, Denmark</w:t>
      </w:r>
    </w:p>
    <w:p w14:paraId="07BE1289" w14:textId="77777777" w:rsidR="000F2079" w:rsidRPr="00F92783" w:rsidRDefault="000F2079" w:rsidP="000F2079">
      <w:pPr>
        <w:spacing w:after="0" w:line="480" w:lineRule="auto"/>
        <w:rPr>
          <w:rStyle w:val="Hyperlink"/>
          <w:rFonts w:ascii="Times New Roman" w:hAnsi="Times New Roman" w:cs="Times New Roman"/>
          <w:shd w:val="clear" w:color="auto" w:fill="FFFFFF"/>
        </w:rPr>
      </w:pPr>
      <w:r w:rsidRPr="00F92783">
        <w:rPr>
          <w:rFonts w:ascii="Times New Roman" w:hAnsi="Times New Roman" w:cs="Times New Roman"/>
          <w:color w:val="222222"/>
          <w:shd w:val="clear" w:color="auto" w:fill="FFFFFF"/>
        </w:rPr>
        <w:t>Email: muktipoudeyal@gmail.com</w:t>
      </w:r>
    </w:p>
    <w:p w14:paraId="21D9B9DC" w14:textId="77777777" w:rsidR="000F2079" w:rsidRPr="00F92783" w:rsidRDefault="000F2079" w:rsidP="000F2079">
      <w:pPr>
        <w:spacing w:after="0" w:line="480" w:lineRule="auto"/>
        <w:rPr>
          <w:rFonts w:ascii="Times New Roman" w:hAnsi="Times New Roman" w:cs="Times New Roman"/>
          <w:lang w:bidi="en-US"/>
        </w:rPr>
      </w:pPr>
      <w:r w:rsidRPr="00F92783">
        <w:rPr>
          <w:rFonts w:ascii="Times New Roman" w:hAnsi="Times New Roman" w:cs="Times New Roman"/>
          <w:lang w:bidi="en-US"/>
        </w:rPr>
        <w:t>Phone number: 977-98</w:t>
      </w:r>
      <w:r>
        <w:rPr>
          <w:rFonts w:ascii="Times New Roman" w:hAnsi="Times New Roman" w:cs="Times New Roman"/>
          <w:lang w:bidi="en-US"/>
        </w:rPr>
        <w:t>4</w:t>
      </w:r>
      <w:r w:rsidRPr="00F92783">
        <w:rPr>
          <w:rFonts w:ascii="Times New Roman" w:hAnsi="Times New Roman" w:cs="Times New Roman"/>
          <w:lang w:bidi="en-US"/>
        </w:rPr>
        <w:t>1</w:t>
      </w:r>
      <w:r>
        <w:rPr>
          <w:rFonts w:ascii="Times New Roman" w:hAnsi="Times New Roman" w:cs="Times New Roman"/>
          <w:lang w:bidi="en-US"/>
        </w:rPr>
        <w:t>0</w:t>
      </w:r>
      <w:r w:rsidRPr="00F92783">
        <w:rPr>
          <w:rFonts w:ascii="Times New Roman" w:hAnsi="Times New Roman" w:cs="Times New Roman"/>
          <w:lang w:bidi="en-US"/>
        </w:rPr>
        <w:t>56732</w:t>
      </w:r>
    </w:p>
    <w:p w14:paraId="38BBE738" w14:textId="77777777" w:rsidR="000F2079" w:rsidRDefault="000F2079" w:rsidP="000F2079">
      <w:pPr>
        <w:spacing w:after="0" w:line="480" w:lineRule="auto"/>
        <w:ind w:right="440"/>
        <w:rPr>
          <w:rFonts w:ascii="Times New Roman" w:hAnsi="Times New Roman" w:cs="Times New Roman"/>
          <w:lang w:bidi="en-US"/>
        </w:rPr>
      </w:pPr>
    </w:p>
    <w:p w14:paraId="1BA20EF6" w14:textId="77777777" w:rsidR="000F2079" w:rsidRPr="00F92783" w:rsidRDefault="000F2079" w:rsidP="000F2079">
      <w:pPr>
        <w:spacing w:after="0" w:line="480" w:lineRule="auto"/>
        <w:ind w:right="440"/>
        <w:rPr>
          <w:rStyle w:val="Hyperlink"/>
          <w:rFonts w:ascii="Times New Roman" w:hAnsi="Times New Roman" w:cs="Times New Roman"/>
          <w:shd w:val="clear" w:color="auto" w:fill="FFFFFF"/>
        </w:rPr>
      </w:pPr>
      <w:r w:rsidRPr="00F92783">
        <w:rPr>
          <w:rFonts w:ascii="Times New Roman" w:hAnsi="Times New Roman" w:cs="Times New Roman"/>
          <w:lang w:bidi="en-US"/>
        </w:rPr>
        <w:t>Suresh Kumar Ghimire</w:t>
      </w:r>
    </w:p>
    <w:p w14:paraId="3324AF03" w14:textId="1526DFBA" w:rsidR="000F2079" w:rsidRDefault="000F2079" w:rsidP="000F2079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F92783">
        <w:rPr>
          <w:rFonts w:ascii="Times New Roman" w:hAnsi="Times New Roman" w:cs="Times New Roman"/>
        </w:rPr>
        <w:t xml:space="preserve">Central Department of Botany, Tribhuvan University, </w:t>
      </w:r>
      <w:proofErr w:type="spellStart"/>
      <w:r w:rsidRPr="00F92783">
        <w:rPr>
          <w:rFonts w:ascii="Times New Roman" w:hAnsi="Times New Roman" w:cs="Times New Roman"/>
        </w:rPr>
        <w:t>Kirtipur</w:t>
      </w:r>
      <w:proofErr w:type="spellEnd"/>
      <w:r w:rsidRPr="00F92783">
        <w:rPr>
          <w:rFonts w:ascii="Times New Roman" w:hAnsi="Times New Roman" w:cs="Times New Roman"/>
        </w:rPr>
        <w:t>, Kathmandu, Nepal</w:t>
      </w:r>
    </w:p>
    <w:p w14:paraId="215AD00C" w14:textId="77777777" w:rsidR="000F2079" w:rsidRPr="00F92783" w:rsidRDefault="000F2079" w:rsidP="000F2079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F92783">
        <w:rPr>
          <w:rFonts w:ascii="Times New Roman" w:hAnsi="Times New Roman" w:cs="Times New Roman"/>
          <w:color w:val="222222"/>
          <w:shd w:val="clear" w:color="auto" w:fill="FFFFFF"/>
        </w:rPr>
        <w:t>Email: sk.ghimire@cdbtu.edu.np</w:t>
      </w:r>
    </w:p>
    <w:p w14:paraId="33EC1A8D" w14:textId="77777777" w:rsidR="000F2079" w:rsidRPr="000003A1" w:rsidRDefault="000F2079" w:rsidP="000F2079">
      <w:pPr>
        <w:spacing w:after="0" w:line="480" w:lineRule="auto"/>
        <w:rPr>
          <w:rFonts w:ascii="Times New Roman" w:hAnsi="Times New Roman" w:cs="Times New Roman"/>
          <w:lang w:bidi="en-US"/>
        </w:rPr>
      </w:pPr>
      <w:r w:rsidRPr="00F92783">
        <w:rPr>
          <w:rFonts w:ascii="Times New Roman" w:hAnsi="Times New Roman" w:cs="Times New Roman"/>
          <w:lang w:bidi="en-US"/>
        </w:rPr>
        <w:t xml:space="preserve">Phone number: </w:t>
      </w:r>
      <w:r w:rsidRPr="000003A1">
        <w:rPr>
          <w:rFonts w:ascii="Times New Roman" w:hAnsi="Times New Roman" w:cs="Times New Roman"/>
          <w:lang w:bidi="en-US"/>
        </w:rPr>
        <w:t>+977</w:t>
      </w:r>
      <w:r>
        <w:rPr>
          <w:rFonts w:ascii="Times New Roman" w:hAnsi="Times New Roman" w:cs="Times New Roman"/>
          <w:lang w:bidi="en-US"/>
        </w:rPr>
        <w:t>-</w:t>
      </w:r>
      <w:r w:rsidRPr="000003A1">
        <w:rPr>
          <w:rFonts w:ascii="Times New Roman" w:hAnsi="Times New Roman" w:cs="Times New Roman"/>
          <w:lang w:bidi="en-US"/>
        </w:rPr>
        <w:t xml:space="preserve"> 1123 4567</w:t>
      </w:r>
    </w:p>
    <w:p w14:paraId="7B8D009D" w14:textId="5F449780" w:rsidR="007D24A6" w:rsidRPr="00F92783" w:rsidRDefault="007D24A6" w:rsidP="007D24A6">
      <w:pPr>
        <w:spacing w:after="0" w:line="480" w:lineRule="auto"/>
        <w:rPr>
          <w:rFonts w:ascii="Times New Roman" w:hAnsi="Times New Roman" w:cs="Times New Roman"/>
          <w:lang w:bidi="en-US"/>
        </w:rPr>
      </w:pPr>
    </w:p>
    <w:p w14:paraId="4D1F878D" w14:textId="77777777" w:rsidR="00313374" w:rsidRDefault="00313374"/>
    <w:p w14:paraId="4F45F2BB" w14:textId="06D89E8F" w:rsidR="00CB6FEE" w:rsidRDefault="00CB6FEE">
      <w:r>
        <w:br w:type="page"/>
      </w:r>
    </w:p>
    <w:p w14:paraId="41A32D83" w14:textId="4BA3F2EF" w:rsidR="00CB6FEE" w:rsidRPr="007D24A6" w:rsidRDefault="007D24A6" w:rsidP="00CB6FEE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</w:rPr>
      </w:pPr>
      <w:r w:rsidRPr="007D24A6">
        <w:rPr>
          <w:rFonts w:ascii="Times New Roman" w:hAnsi="Times New Roman" w:cs="Times New Roman"/>
          <w:b/>
          <w:bCs/>
        </w:rPr>
        <w:lastRenderedPageBreak/>
        <w:t>Table</w:t>
      </w:r>
      <w:r w:rsidR="00CB6FEE" w:rsidRPr="007D24A6">
        <w:rPr>
          <w:rFonts w:ascii="Times New Roman" w:hAnsi="Times New Roman" w:cs="Times New Roman"/>
          <w:b/>
          <w:bCs/>
        </w:rPr>
        <w:t xml:space="preserve"> S1</w:t>
      </w:r>
    </w:p>
    <w:p w14:paraId="65BA936F" w14:textId="51C86D9C" w:rsidR="003254D8" w:rsidRPr="00FC4FAF" w:rsidRDefault="00CF6BAF" w:rsidP="00FC4FA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FC4FAF">
        <w:rPr>
          <w:rFonts w:ascii="Times New Roman" w:hAnsi="Times New Roman" w:cs="Times New Roman"/>
        </w:rPr>
        <w:t xml:space="preserve">opulations </w:t>
      </w:r>
      <w:r>
        <w:rPr>
          <w:rFonts w:ascii="Times New Roman" w:hAnsi="Times New Roman" w:cs="Times New Roman"/>
        </w:rPr>
        <w:t xml:space="preserve">of </w:t>
      </w:r>
      <w:proofErr w:type="spellStart"/>
      <w:r w:rsidRPr="00FC4FAF">
        <w:rPr>
          <w:rFonts w:ascii="Times New Roman" w:hAnsi="Times New Roman" w:cs="Times New Roman"/>
          <w:i/>
        </w:rPr>
        <w:t>Neopicrorhiza</w:t>
      </w:r>
      <w:proofErr w:type="spellEnd"/>
      <w:r w:rsidRPr="00FC4FAF">
        <w:rPr>
          <w:rFonts w:ascii="Times New Roman" w:hAnsi="Times New Roman" w:cs="Times New Roman"/>
          <w:i/>
        </w:rPr>
        <w:t xml:space="preserve"> </w:t>
      </w:r>
      <w:r w:rsidRPr="00FC4FAF">
        <w:rPr>
          <w:rFonts w:ascii="Times New Roman" w:hAnsi="Times New Roman" w:cs="Times New Roman"/>
          <w:i/>
          <w:noProof/>
        </w:rPr>
        <w:t>scrophulariiflora</w:t>
      </w:r>
      <w:r w:rsidRPr="00FC4F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mpled </w:t>
      </w:r>
      <w:r w:rsidRPr="00FC4FAF">
        <w:rPr>
          <w:rFonts w:ascii="Times New Roman" w:hAnsi="Times New Roman" w:cs="Times New Roman"/>
        </w:rPr>
        <w:t xml:space="preserve">in </w:t>
      </w:r>
      <w:proofErr w:type="spellStart"/>
      <w:r w:rsidRPr="00FC4FAF">
        <w:rPr>
          <w:rFonts w:ascii="Times New Roman" w:hAnsi="Times New Roman" w:cs="Times New Roman"/>
        </w:rPr>
        <w:t>Api</w:t>
      </w:r>
      <w:proofErr w:type="spellEnd"/>
      <w:r w:rsidRPr="00FC4FAF">
        <w:rPr>
          <w:rFonts w:ascii="Times New Roman" w:hAnsi="Times New Roman" w:cs="Times New Roman"/>
        </w:rPr>
        <w:t>-Nampa Conservation Area</w:t>
      </w:r>
      <w:r>
        <w:rPr>
          <w:rFonts w:ascii="Times New Roman" w:hAnsi="Times New Roman" w:cs="Times New Roman"/>
        </w:rPr>
        <w:t xml:space="preserve"> and </w:t>
      </w:r>
      <w:r w:rsidRPr="00FC4FAF">
        <w:rPr>
          <w:rFonts w:ascii="Times New Roman" w:hAnsi="Times New Roman" w:cs="Times New Roman"/>
        </w:rPr>
        <w:t>Langtang National Park</w:t>
      </w:r>
      <w:r>
        <w:rPr>
          <w:rFonts w:ascii="Times New Roman" w:hAnsi="Times New Roman" w:cs="Times New Roman"/>
        </w:rPr>
        <w:t>,</w:t>
      </w:r>
      <w:r w:rsidRPr="00FC4FAF">
        <w:rPr>
          <w:rFonts w:ascii="Times New Roman" w:hAnsi="Times New Roman" w:cs="Times New Roman"/>
        </w:rPr>
        <w:t xml:space="preserve"> Nepal with</w:t>
      </w:r>
      <w:r>
        <w:rPr>
          <w:rFonts w:ascii="Times New Roman" w:hAnsi="Times New Roman" w:cs="Times New Roman"/>
        </w:rPr>
        <w:t xml:space="preserve"> topographical features, </w:t>
      </w:r>
      <w:r w:rsidRPr="00FC4FAF">
        <w:rPr>
          <w:rFonts w:ascii="Times New Roman" w:hAnsi="Times New Roman" w:cs="Times New Roman"/>
        </w:rPr>
        <w:t xml:space="preserve">geographical coordinates, </w:t>
      </w:r>
      <w:r>
        <w:rPr>
          <w:rFonts w:ascii="Times New Roman" w:hAnsi="Times New Roman" w:cs="Times New Roman"/>
        </w:rPr>
        <w:t xml:space="preserve">climate </w:t>
      </w:r>
      <w:r w:rsidRPr="00FC4FAF">
        <w:rPr>
          <w:rFonts w:ascii="Times New Roman" w:hAnsi="Times New Roman" w:cs="Times New Roman"/>
        </w:rPr>
        <w:t>and nature of habitat</w:t>
      </w:r>
      <w:r>
        <w:rPr>
          <w:rFonts w:ascii="Times New Roman" w:hAnsi="Times New Roman" w:cs="Times New Roman"/>
        </w:rPr>
        <w:t>.</w:t>
      </w:r>
    </w:p>
    <w:tbl>
      <w:tblPr>
        <w:tblW w:w="5233" w:type="pct"/>
        <w:jc w:val="center"/>
        <w:tblLook w:val="04A0" w:firstRow="1" w:lastRow="0" w:firstColumn="1" w:lastColumn="0" w:noHBand="0" w:noVBand="1"/>
      </w:tblPr>
      <w:tblGrid>
        <w:gridCol w:w="1486"/>
        <w:gridCol w:w="827"/>
        <w:gridCol w:w="906"/>
        <w:gridCol w:w="811"/>
        <w:gridCol w:w="825"/>
        <w:gridCol w:w="1256"/>
        <w:gridCol w:w="1571"/>
        <w:gridCol w:w="2114"/>
      </w:tblGrid>
      <w:tr w:rsidR="00D759CA" w:rsidRPr="00040002" w14:paraId="2B6CBF2A" w14:textId="77777777" w:rsidTr="00FF44A8">
        <w:trPr>
          <w:cantSplit/>
          <w:trHeight w:val="602"/>
          <w:jc w:val="center"/>
        </w:trPr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DC903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54D35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Harvest leve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ECC0F" w14:textId="232CAC81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n elevation (m </w:t>
            </w:r>
            <w:proofErr w:type="spellStart"/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asl</w:t>
            </w:r>
            <w:proofErr w:type="spellEnd"/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.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0A7F7" w14:textId="6D75DFA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ean</w:t>
            </w: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lope in degre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8691A" w14:textId="5E11C48F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Aspect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52F8D" w14:textId="3D785E62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Geographical coordinat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FD147" w14:textId="5E5FCE2B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imate type 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9F304" w14:textId="028F5199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Dominant habitat type</w:t>
            </w:r>
          </w:p>
        </w:tc>
      </w:tr>
      <w:tr w:rsidR="00040002" w:rsidRPr="00040002" w14:paraId="289213A8" w14:textId="77777777" w:rsidTr="00FF44A8">
        <w:trPr>
          <w:cantSplit/>
          <w:trHeight w:val="70"/>
          <w:jc w:val="center"/>
        </w:trPr>
        <w:tc>
          <w:tcPr>
            <w:tcW w:w="247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C614A" w14:textId="233A40A7" w:rsidR="00040002" w:rsidRPr="00040002" w:rsidRDefault="00040002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Api</w:t>
            </w:r>
            <w:proofErr w:type="spellEnd"/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Nampa </w:t>
            </w:r>
            <w:r w:rsidRPr="00040002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onservation</w:t>
            </w: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rea, North-West Nepal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FB3F7" w14:textId="77777777" w:rsidR="00040002" w:rsidRPr="00040002" w:rsidRDefault="00040002" w:rsidP="00FC4FA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30E3D" w14:textId="56ADE53A" w:rsidR="00040002" w:rsidRPr="00040002" w:rsidRDefault="00040002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E7884" w14:textId="0059F137" w:rsidR="00040002" w:rsidRPr="00040002" w:rsidRDefault="00040002" w:rsidP="00FC4FA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759CA" w:rsidRPr="00040002" w14:paraId="188FA5A6" w14:textId="77777777" w:rsidTr="00FF44A8">
        <w:trPr>
          <w:cantSplit/>
          <w:trHeight w:val="557"/>
          <w:jc w:val="center"/>
        </w:trPr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8D440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23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Thadapani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341E9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3F0D9" w14:textId="0CB87D1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3D777" w14:textId="6AAE9975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DBDC9" w14:textId="474212D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-NW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94367" w14:textId="0B7338B2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9.97</w:t>
            </w:r>
            <w:r w:rsidR="006832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32DA" w:rsidRPr="000400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0.93 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47D5B" w14:textId="6EE7F90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ower alpine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C784A" w14:textId="09DA4261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Grass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</w:t>
            </w:r>
          </w:p>
        </w:tc>
      </w:tr>
      <w:tr w:rsidR="00D759CA" w:rsidRPr="00040002" w14:paraId="34510579" w14:textId="77777777" w:rsidTr="00FF44A8">
        <w:trPr>
          <w:cantSplit/>
          <w:trHeight w:val="350"/>
          <w:jc w:val="center"/>
        </w:trPr>
        <w:tc>
          <w:tcPr>
            <w:tcW w:w="759" w:type="pct"/>
            <w:vAlign w:val="center"/>
            <w:hideMark/>
          </w:tcPr>
          <w:p w14:paraId="59D280F5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23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Thadeula</w:t>
            </w:r>
          </w:p>
        </w:tc>
        <w:tc>
          <w:tcPr>
            <w:tcW w:w="422" w:type="pct"/>
            <w:vAlign w:val="center"/>
            <w:hideMark/>
          </w:tcPr>
          <w:p w14:paraId="7BAA24EC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2" w:type="pct"/>
            <w:vAlign w:val="center"/>
          </w:tcPr>
          <w:p w14:paraId="094E6D62" w14:textId="43111F18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414" w:type="pct"/>
            <w:vAlign w:val="center"/>
          </w:tcPr>
          <w:p w14:paraId="4A59A8F1" w14:textId="4CD9AD2D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421" w:type="pct"/>
            <w:vAlign w:val="center"/>
          </w:tcPr>
          <w:p w14:paraId="6CB2F3B3" w14:textId="55D586D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-SW</w:t>
            </w:r>
          </w:p>
        </w:tc>
        <w:tc>
          <w:tcPr>
            <w:tcW w:w="641" w:type="pct"/>
            <w:vAlign w:val="center"/>
          </w:tcPr>
          <w:p w14:paraId="6C0129AD" w14:textId="4412B271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9.97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0.95E</w:t>
            </w:r>
          </w:p>
        </w:tc>
        <w:tc>
          <w:tcPr>
            <w:tcW w:w="802" w:type="pct"/>
            <w:vAlign w:val="center"/>
            <w:hideMark/>
          </w:tcPr>
          <w:p w14:paraId="49575D7B" w14:textId="19ABB9BC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</w:p>
        </w:tc>
        <w:tc>
          <w:tcPr>
            <w:tcW w:w="1079" w:type="pct"/>
            <w:vAlign w:val="center"/>
            <w:hideMark/>
          </w:tcPr>
          <w:p w14:paraId="5AA2D84E" w14:textId="1D22F7A4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,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Moraine</w:t>
            </w:r>
          </w:p>
        </w:tc>
      </w:tr>
      <w:tr w:rsidR="00D759CA" w:rsidRPr="00040002" w14:paraId="136F99D5" w14:textId="77777777" w:rsidTr="00FF44A8">
        <w:trPr>
          <w:cantSplit/>
          <w:trHeight w:val="395"/>
          <w:jc w:val="center"/>
        </w:trPr>
        <w:tc>
          <w:tcPr>
            <w:tcW w:w="759" w:type="pct"/>
            <w:vAlign w:val="center"/>
            <w:hideMark/>
          </w:tcPr>
          <w:p w14:paraId="234BC455" w14:textId="05DF9F2A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23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Bainsa</w:t>
            </w:r>
            <w:r w:rsidR="007B234E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22" w:type="pct"/>
            <w:vAlign w:val="center"/>
            <w:hideMark/>
          </w:tcPr>
          <w:p w14:paraId="2CB7AE66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62" w:type="pct"/>
            <w:vAlign w:val="center"/>
          </w:tcPr>
          <w:p w14:paraId="0EBB462E" w14:textId="4F3C3688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300</w:t>
            </w:r>
          </w:p>
        </w:tc>
        <w:tc>
          <w:tcPr>
            <w:tcW w:w="414" w:type="pct"/>
            <w:vAlign w:val="center"/>
          </w:tcPr>
          <w:p w14:paraId="219F5F99" w14:textId="7BA2CABB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421" w:type="pct"/>
            <w:vAlign w:val="center"/>
          </w:tcPr>
          <w:p w14:paraId="7A2338A9" w14:textId="2F4865F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-NW</w:t>
            </w:r>
          </w:p>
        </w:tc>
        <w:tc>
          <w:tcPr>
            <w:tcW w:w="641" w:type="pct"/>
            <w:vAlign w:val="center"/>
          </w:tcPr>
          <w:p w14:paraId="7B7B71E7" w14:textId="44DA8101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9.95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0.96 E</w:t>
            </w:r>
          </w:p>
        </w:tc>
        <w:tc>
          <w:tcPr>
            <w:tcW w:w="802" w:type="pct"/>
            <w:vAlign w:val="center"/>
            <w:hideMark/>
          </w:tcPr>
          <w:p w14:paraId="1DAA3767" w14:textId="03A8BD8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</w:p>
        </w:tc>
        <w:tc>
          <w:tcPr>
            <w:tcW w:w="1079" w:type="pct"/>
            <w:vAlign w:val="center"/>
            <w:hideMark/>
          </w:tcPr>
          <w:p w14:paraId="5672F6B6" w14:textId="7ECE94CF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Grass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,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Moraine</w:t>
            </w:r>
          </w:p>
        </w:tc>
      </w:tr>
      <w:tr w:rsidR="00D759CA" w:rsidRPr="00040002" w14:paraId="159AA04D" w14:textId="77777777" w:rsidTr="00FF44A8">
        <w:trPr>
          <w:cantSplit/>
          <w:trHeight w:val="350"/>
          <w:jc w:val="center"/>
        </w:trPr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D4191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23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Chhann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93290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2EBAD" w14:textId="5C90063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6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FAFA8" w14:textId="077C7C4A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46.00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2AF87" w14:textId="4DB8E844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3102F" w14:textId="7E321332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9.95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0.93 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5A4D0" w14:textId="49CD9BE9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Upper alpin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B64E6" w14:textId="7FB3642A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Grassland and rocky area</w:t>
            </w:r>
          </w:p>
        </w:tc>
      </w:tr>
      <w:tr w:rsidR="00C52D24" w:rsidRPr="00040002" w14:paraId="0D02D99D" w14:textId="77777777" w:rsidTr="00FF44A8">
        <w:trPr>
          <w:cantSplit/>
          <w:trHeight w:val="136"/>
          <w:jc w:val="center"/>
        </w:trPr>
        <w:tc>
          <w:tcPr>
            <w:tcW w:w="20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78A5D" w14:textId="59B5F6B8" w:rsidR="00C52D24" w:rsidRPr="00040002" w:rsidRDefault="00C52D24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b/>
                <w:sz w:val="18"/>
                <w:szCs w:val="18"/>
              </w:rPr>
              <w:t>Langtang National Park, North-Central Nepal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3FFB5" w14:textId="77777777" w:rsidR="00C52D24" w:rsidRPr="00040002" w:rsidRDefault="00C52D24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B3231" w14:textId="77777777" w:rsidR="00C52D24" w:rsidRPr="00040002" w:rsidRDefault="00C52D24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66A77" w14:textId="74F0D368" w:rsidR="00C52D24" w:rsidRPr="00040002" w:rsidRDefault="00C52D24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46E28" w14:textId="1F775D9D" w:rsidR="00C52D24" w:rsidRPr="00040002" w:rsidRDefault="00C52D24" w:rsidP="00FC4FA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759CA" w:rsidRPr="00040002" w14:paraId="02245061" w14:textId="77777777" w:rsidTr="00FF44A8">
        <w:trPr>
          <w:cantSplit/>
          <w:trHeight w:val="593"/>
          <w:jc w:val="center"/>
        </w:trPr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310C9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70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auribina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87C411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9A941" w14:textId="0A5E6D88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48832" w14:textId="49B35A2F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55.83 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9CC10" w14:textId="0097A2FB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-NW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8CA59" w14:textId="01C6286C" w:rsidR="00DE363E" w:rsidRPr="00040002" w:rsidRDefault="00DE363E" w:rsidP="00DE36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8.09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85.37 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979DF" w14:textId="3AF173EB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45BD9" w14:textId="11041638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Grass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</w:t>
            </w:r>
          </w:p>
        </w:tc>
      </w:tr>
      <w:tr w:rsidR="00D759CA" w:rsidRPr="00040002" w14:paraId="60EADF66" w14:textId="77777777" w:rsidTr="00FF44A8">
        <w:trPr>
          <w:cantSplit/>
          <w:trHeight w:val="620"/>
          <w:jc w:val="center"/>
        </w:trPr>
        <w:tc>
          <w:tcPr>
            <w:tcW w:w="759" w:type="pct"/>
            <w:vAlign w:val="center"/>
            <w:hideMark/>
          </w:tcPr>
          <w:p w14:paraId="462C43B9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75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auribina</w:t>
            </w:r>
            <w:proofErr w:type="spellEnd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Pass</w:t>
            </w:r>
          </w:p>
        </w:tc>
        <w:tc>
          <w:tcPr>
            <w:tcW w:w="422" w:type="pct"/>
            <w:vAlign w:val="center"/>
            <w:hideMark/>
          </w:tcPr>
          <w:p w14:paraId="2B2EF52C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2" w:type="pct"/>
            <w:vAlign w:val="center"/>
          </w:tcPr>
          <w:p w14:paraId="5A847E85" w14:textId="0CB9296C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200</w:t>
            </w:r>
          </w:p>
        </w:tc>
        <w:tc>
          <w:tcPr>
            <w:tcW w:w="414" w:type="pct"/>
            <w:vAlign w:val="center"/>
          </w:tcPr>
          <w:p w14:paraId="1314A322" w14:textId="54542BDB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7.83</w:t>
            </w:r>
          </w:p>
        </w:tc>
        <w:tc>
          <w:tcPr>
            <w:tcW w:w="421" w:type="pct"/>
            <w:vAlign w:val="center"/>
          </w:tcPr>
          <w:p w14:paraId="19C31423" w14:textId="3C236500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641" w:type="pct"/>
            <w:vAlign w:val="center"/>
          </w:tcPr>
          <w:p w14:paraId="713DA77F" w14:textId="47D0C87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8.09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5.39 E</w:t>
            </w:r>
          </w:p>
        </w:tc>
        <w:tc>
          <w:tcPr>
            <w:tcW w:w="802" w:type="pct"/>
            <w:vAlign w:val="center"/>
            <w:hideMark/>
          </w:tcPr>
          <w:p w14:paraId="438065DC" w14:textId="7277993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Alpine</w:t>
            </w:r>
          </w:p>
        </w:tc>
        <w:tc>
          <w:tcPr>
            <w:tcW w:w="1079" w:type="pct"/>
            <w:vAlign w:val="center"/>
            <w:hideMark/>
          </w:tcPr>
          <w:p w14:paraId="7B936732" w14:textId="5FA43496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,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Moraine</w:t>
            </w:r>
          </w:p>
        </w:tc>
      </w:tr>
      <w:tr w:rsidR="00D759CA" w:rsidRPr="00040002" w14:paraId="0838CF48" w14:textId="77777777" w:rsidTr="00FF44A8">
        <w:trPr>
          <w:cantSplit/>
          <w:trHeight w:val="377"/>
          <w:jc w:val="center"/>
        </w:trPr>
        <w:tc>
          <w:tcPr>
            <w:tcW w:w="759" w:type="pct"/>
            <w:vAlign w:val="center"/>
            <w:hideMark/>
          </w:tcPr>
          <w:p w14:paraId="2D893E2C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75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Gosainkunda</w:t>
            </w:r>
            <w:proofErr w:type="spellEnd"/>
          </w:p>
        </w:tc>
        <w:tc>
          <w:tcPr>
            <w:tcW w:w="422" w:type="pct"/>
            <w:vAlign w:val="center"/>
            <w:hideMark/>
          </w:tcPr>
          <w:p w14:paraId="0522E9F7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62" w:type="pct"/>
            <w:vAlign w:val="center"/>
          </w:tcPr>
          <w:p w14:paraId="3839EBE5" w14:textId="08DDA001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500</w:t>
            </w:r>
          </w:p>
        </w:tc>
        <w:tc>
          <w:tcPr>
            <w:tcW w:w="414" w:type="pct"/>
            <w:vAlign w:val="center"/>
          </w:tcPr>
          <w:p w14:paraId="4ABDD612" w14:textId="34E67A48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56.67</w:t>
            </w:r>
          </w:p>
        </w:tc>
        <w:tc>
          <w:tcPr>
            <w:tcW w:w="421" w:type="pct"/>
            <w:vAlign w:val="center"/>
          </w:tcPr>
          <w:p w14:paraId="6FCA4894" w14:textId="08EDE85D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41" w:type="pct"/>
            <w:vAlign w:val="center"/>
          </w:tcPr>
          <w:p w14:paraId="3CFEE998" w14:textId="3D20F49F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8.07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5.42 E</w:t>
            </w:r>
          </w:p>
        </w:tc>
        <w:tc>
          <w:tcPr>
            <w:tcW w:w="802" w:type="pct"/>
            <w:vAlign w:val="center"/>
            <w:hideMark/>
          </w:tcPr>
          <w:p w14:paraId="27766340" w14:textId="654FAF24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Upper alpine</w:t>
            </w:r>
          </w:p>
        </w:tc>
        <w:tc>
          <w:tcPr>
            <w:tcW w:w="1079" w:type="pct"/>
            <w:vAlign w:val="center"/>
            <w:hideMark/>
          </w:tcPr>
          <w:p w14:paraId="7F3DFDA6" w14:textId="560AEBC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Grassland and Shrubland meadow, </w:t>
            </w: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Moraine</w:t>
            </w:r>
          </w:p>
        </w:tc>
      </w:tr>
      <w:tr w:rsidR="00D759CA" w:rsidRPr="00040002" w14:paraId="23F00D6F" w14:textId="77777777" w:rsidTr="00FF44A8">
        <w:trPr>
          <w:cantSplit/>
          <w:trHeight w:val="332"/>
          <w:jc w:val="center"/>
        </w:trPr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4A7F2" w14:textId="77777777" w:rsidR="00DE363E" w:rsidRPr="00040002" w:rsidRDefault="00DE363E" w:rsidP="00DE363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75" w:hanging="27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Dudhakund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B9786" w14:textId="77777777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77976" w14:textId="4CB798B3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7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7A2D0" w14:textId="29F7E0D9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46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DB25F" w14:textId="2579ACFD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192D6" w14:textId="4A309B35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28.09 N</w:t>
            </w:r>
            <w:r w:rsidR="00975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85.42 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0DAC2" w14:textId="1A544D2E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>Upper alpin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D64D" w14:textId="467E973C" w:rsidR="00DE363E" w:rsidRPr="00040002" w:rsidRDefault="00DE363E" w:rsidP="00DE36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002">
              <w:rPr>
                <w:rFonts w:ascii="Times New Roman" w:hAnsi="Times New Roman" w:cs="Times New Roman"/>
                <w:noProof/>
                <w:sz w:val="18"/>
                <w:szCs w:val="18"/>
              </w:rPr>
              <w:t>Shrubland</w:t>
            </w:r>
            <w:r w:rsidRPr="00040002">
              <w:rPr>
                <w:rFonts w:ascii="Times New Roman" w:hAnsi="Times New Roman" w:cs="Times New Roman"/>
                <w:sz w:val="18"/>
                <w:szCs w:val="18"/>
              </w:rPr>
              <w:t xml:space="preserve"> meadow and rocky boulders</w:t>
            </w:r>
          </w:p>
        </w:tc>
      </w:tr>
    </w:tbl>
    <w:p w14:paraId="4B401D69" w14:textId="77777777" w:rsidR="00CB6FEE" w:rsidRDefault="00CB6FEE" w:rsidP="00CB6FEE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1F809504" w14:textId="77777777" w:rsidR="00CB6FEE" w:rsidRDefault="00CB6FEE">
      <w:pPr>
        <w:sectPr w:rsidR="00CB6FEE" w:rsidSect="0031337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CD7ACE" w14:textId="58AE0C7F" w:rsidR="00E9086C" w:rsidRPr="007D24A6" w:rsidRDefault="007D24A6" w:rsidP="006A18E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</w:rPr>
      </w:pPr>
      <w:bookmarkStart w:id="1" w:name="_Hlk521913974"/>
      <w:r w:rsidRPr="007D24A6">
        <w:rPr>
          <w:rFonts w:ascii="Times New Roman" w:hAnsi="Times New Roman" w:cs="Times New Roman"/>
          <w:b/>
          <w:bCs/>
        </w:rPr>
        <w:lastRenderedPageBreak/>
        <w:t>Table</w:t>
      </w:r>
      <w:r w:rsidR="00AE6550" w:rsidRPr="007D24A6">
        <w:rPr>
          <w:rFonts w:ascii="Times New Roman" w:hAnsi="Times New Roman" w:cs="Times New Roman"/>
          <w:b/>
          <w:bCs/>
        </w:rPr>
        <w:t xml:space="preserve"> </w:t>
      </w:r>
      <w:r w:rsidR="00656F28" w:rsidRPr="007D24A6">
        <w:rPr>
          <w:rFonts w:ascii="Times New Roman" w:hAnsi="Times New Roman" w:cs="Times New Roman"/>
          <w:b/>
          <w:bCs/>
        </w:rPr>
        <w:t>S2</w:t>
      </w:r>
    </w:p>
    <w:p w14:paraId="2709648B" w14:textId="32CE8F9C" w:rsidR="003F0C1B" w:rsidRPr="007D24A6" w:rsidRDefault="003F0C1B" w:rsidP="00185AD0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D24A6">
        <w:rPr>
          <w:rFonts w:ascii="Times New Roman" w:hAnsi="Times New Roman" w:cs="Times New Roman"/>
        </w:rPr>
        <w:t>Mean (± SD)</w:t>
      </w:r>
      <w:r w:rsidRPr="007D24A6">
        <w:rPr>
          <w:rFonts w:ascii="Times New Roman" w:hAnsi="Times New Roman" w:cs="Times New Roman"/>
          <w:b/>
          <w:bCs/>
        </w:rPr>
        <w:t xml:space="preserve"> </w:t>
      </w:r>
      <w:r w:rsidRPr="007D24A6">
        <w:rPr>
          <w:rFonts w:ascii="Times New Roman" w:hAnsi="Times New Roman" w:cs="Times New Roman"/>
        </w:rPr>
        <w:t xml:space="preserve">values of environmental factors among populations of </w:t>
      </w:r>
      <w:proofErr w:type="spellStart"/>
      <w:r w:rsidRPr="007D24A6">
        <w:rPr>
          <w:rFonts w:ascii="Times New Roman" w:hAnsi="Times New Roman" w:cs="Times New Roman"/>
          <w:i/>
        </w:rPr>
        <w:t>Neopicrorhiza</w:t>
      </w:r>
      <w:proofErr w:type="spellEnd"/>
      <w:r w:rsidRPr="007D24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D24A6">
        <w:rPr>
          <w:rFonts w:ascii="Times New Roman" w:hAnsi="Times New Roman" w:cs="Times New Roman"/>
          <w:i/>
          <w:iCs/>
        </w:rPr>
        <w:t>scrophulariiflora</w:t>
      </w:r>
      <w:proofErr w:type="spellEnd"/>
      <w:r w:rsidRPr="007D24A6">
        <w:rPr>
          <w:rFonts w:ascii="Times New Roman" w:hAnsi="Times New Roman" w:cs="Times New Roman"/>
        </w:rPr>
        <w:t xml:space="preserve"> in </w:t>
      </w:r>
      <w:proofErr w:type="spellStart"/>
      <w:r w:rsidRPr="007D24A6">
        <w:rPr>
          <w:rFonts w:ascii="Times New Roman" w:hAnsi="Times New Roman" w:cs="Times New Roman"/>
        </w:rPr>
        <w:t>Api</w:t>
      </w:r>
      <w:proofErr w:type="spellEnd"/>
      <w:r w:rsidRPr="007D24A6">
        <w:rPr>
          <w:rFonts w:ascii="Times New Roman" w:hAnsi="Times New Roman" w:cs="Times New Roman"/>
        </w:rPr>
        <w:t xml:space="preserve">-Nampa Conservation Area and Langtang National Park, Nepal. </w:t>
      </w:r>
      <w:r w:rsidR="00624482" w:rsidRPr="007D24A6">
        <w:rPr>
          <w:rFonts w:ascii="Times New Roman" w:hAnsi="Times New Roman" w:cs="Times New Roman"/>
        </w:rPr>
        <w:t>Variation of medians among populations in each region was tested using Kruskal Wallis tests; levels of significance:</w:t>
      </w:r>
      <w:r w:rsidRPr="007D24A6">
        <w:rPr>
          <w:rFonts w:ascii="Times New Roman" w:hAnsi="Times New Roman" w:cs="Times New Roman"/>
        </w:rPr>
        <w:t xml:space="preserve"> p</w:t>
      </w:r>
      <w:r w:rsidRPr="007D24A6">
        <w:rPr>
          <w:rFonts w:ascii="Times New Roman" w:hAnsi="Times New Roman" w:cs="Times New Roman"/>
          <w:u w:val="single"/>
        </w:rPr>
        <w:t>&lt;</w:t>
      </w:r>
      <w:r w:rsidRPr="007D24A6">
        <w:rPr>
          <w:rFonts w:ascii="Times New Roman" w:hAnsi="Times New Roman" w:cs="Times New Roman"/>
        </w:rPr>
        <w:t xml:space="preserve">0.001‘***’, </w:t>
      </w:r>
      <w:r w:rsidRPr="007D24A6">
        <w:rPr>
          <w:rFonts w:ascii="Times New Roman" w:hAnsi="Times New Roman" w:cs="Times New Roman"/>
          <w:i/>
          <w:iCs/>
        </w:rPr>
        <w:t>p</w:t>
      </w:r>
      <w:r w:rsidRPr="007D24A6">
        <w:rPr>
          <w:rFonts w:ascii="Times New Roman" w:hAnsi="Times New Roman" w:cs="Times New Roman"/>
          <w:u w:val="single"/>
        </w:rPr>
        <w:t>&lt;</w:t>
      </w:r>
      <w:r w:rsidRPr="007D24A6">
        <w:rPr>
          <w:rFonts w:ascii="Times New Roman" w:hAnsi="Times New Roman" w:cs="Times New Roman"/>
        </w:rPr>
        <w:t xml:space="preserve">0.01‘**’ and </w:t>
      </w:r>
      <w:r w:rsidRPr="007D24A6">
        <w:rPr>
          <w:rFonts w:ascii="Times New Roman" w:hAnsi="Times New Roman" w:cs="Times New Roman"/>
          <w:i/>
          <w:iCs/>
        </w:rPr>
        <w:t>p</w:t>
      </w:r>
      <w:r w:rsidRPr="007D24A6">
        <w:rPr>
          <w:rFonts w:ascii="Times New Roman" w:hAnsi="Times New Roman" w:cs="Times New Roman"/>
          <w:u w:val="single"/>
        </w:rPr>
        <w:t>&lt;</w:t>
      </w:r>
      <w:r w:rsidRPr="007D24A6">
        <w:rPr>
          <w:rFonts w:ascii="Times New Roman" w:hAnsi="Times New Roman" w:cs="Times New Roman"/>
        </w:rPr>
        <w:t xml:space="preserve">0.05‘*’. </w:t>
      </w:r>
      <w:r w:rsidR="00624482" w:rsidRPr="007D24A6">
        <w:rPr>
          <w:rFonts w:ascii="Times New Roman" w:hAnsi="Times New Roman" w:cs="Times New Roman"/>
        </w:rPr>
        <w:t>S</w:t>
      </w:r>
      <w:r w:rsidRPr="007D24A6">
        <w:rPr>
          <w:rFonts w:ascii="Times New Roman" w:hAnsi="Times New Roman" w:cs="Times New Roman"/>
        </w:rPr>
        <w:t xml:space="preserve">tudy regions were compared based on Mann-Whitney </w:t>
      </w:r>
      <w:r w:rsidRPr="007D24A6">
        <w:rPr>
          <w:rFonts w:ascii="Times New Roman" w:hAnsi="Times New Roman" w:cs="Times New Roman"/>
          <w:i/>
          <w:iCs/>
        </w:rPr>
        <w:t>U</w:t>
      </w:r>
      <w:r w:rsidRPr="007D24A6">
        <w:rPr>
          <w:rFonts w:ascii="Times New Roman" w:hAnsi="Times New Roman" w:cs="Times New Roman"/>
        </w:rPr>
        <w:t xml:space="preserve"> </w:t>
      </w:r>
      <w:r w:rsidR="00624482" w:rsidRPr="007D24A6">
        <w:rPr>
          <w:rFonts w:ascii="Times New Roman" w:hAnsi="Times New Roman" w:cs="Times New Roman"/>
        </w:rPr>
        <w:t>t</w:t>
      </w:r>
      <w:r w:rsidRPr="007D24A6">
        <w:rPr>
          <w:rFonts w:ascii="Times New Roman" w:hAnsi="Times New Roman" w:cs="Times New Roman"/>
        </w:rPr>
        <w:t>est</w:t>
      </w:r>
      <w:r w:rsidR="00624482" w:rsidRPr="007D24A6">
        <w:rPr>
          <w:rFonts w:ascii="Times New Roman" w:hAnsi="Times New Roman" w:cs="Times New Roman"/>
        </w:rPr>
        <w:t>s</w:t>
      </w:r>
      <w:r w:rsidRPr="007D24A6">
        <w:rPr>
          <w:rFonts w:ascii="Times New Roman" w:hAnsi="Times New Roman" w:cs="Times New Roman"/>
        </w:rPr>
        <w:t xml:space="preserve"> (N = 240).</w:t>
      </w:r>
      <w:r w:rsidR="0097571C" w:rsidRPr="007D24A6">
        <w:rPr>
          <w:rFonts w:ascii="Times New Roman" w:hAnsi="Times New Roman" w:cs="Times New Roman"/>
        </w:rPr>
        <w:t xml:space="preserve">    </w:t>
      </w:r>
    </w:p>
    <w:tbl>
      <w:tblPr>
        <w:tblW w:w="516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959"/>
        <w:gridCol w:w="962"/>
        <w:gridCol w:w="962"/>
        <w:gridCol w:w="962"/>
        <w:gridCol w:w="1278"/>
        <w:gridCol w:w="249"/>
        <w:gridCol w:w="962"/>
        <w:gridCol w:w="954"/>
        <w:gridCol w:w="13"/>
        <w:gridCol w:w="1056"/>
        <w:gridCol w:w="1168"/>
        <w:gridCol w:w="1216"/>
        <w:gridCol w:w="946"/>
      </w:tblGrid>
      <w:tr w:rsidR="006A18ED" w:rsidRPr="007D24A6" w14:paraId="75FE0A2D" w14:textId="77777777" w:rsidTr="00251583">
        <w:trPr>
          <w:trHeight w:val="266"/>
          <w:jc w:val="center"/>
        </w:trPr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C74D0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Environmental variables</w:t>
            </w:r>
          </w:p>
        </w:tc>
        <w:tc>
          <w:tcPr>
            <w:tcW w:w="19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A315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Api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-Nampa Conservation Area (ANCA)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D875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200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3D20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Langtang National Park (LNP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21FE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 </w:t>
            </w:r>
          </w:p>
        </w:tc>
      </w:tr>
      <w:tr w:rsidR="00DE7A1C" w:rsidRPr="007D24A6" w14:paraId="7DEC70A2" w14:textId="77777777" w:rsidTr="00251583">
        <w:trPr>
          <w:trHeight w:val="440"/>
          <w:jc w:val="center"/>
        </w:trPr>
        <w:tc>
          <w:tcPr>
            <w:tcW w:w="6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958C2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EE06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Thadapani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3800 m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44FD2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Thadeula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000 m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71B28" w14:textId="499C3E9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ainsa</w:t>
            </w:r>
            <w:r w:rsidR="00D2076B"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n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d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300 m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AEA3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hanni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600 m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D8CA3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ANCA overall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38D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71C4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Lauribina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000 m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486C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Lauribina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Pass (4200 m)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3D9A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Gosainkunda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500 m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FFE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proofErr w:type="spellStart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Dhudhakunda</w:t>
            </w:r>
            <w:proofErr w:type="spellEnd"/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 (4700 m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36D7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 xml:space="preserve">LNP overall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BC760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Region difference (</w:t>
            </w:r>
            <w:r w:rsidRPr="007D2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ne-NP"/>
              </w:rPr>
              <w:t xml:space="preserve">p 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value)</w:t>
            </w:r>
          </w:p>
        </w:tc>
      </w:tr>
      <w:tr w:rsidR="00DE7A1C" w:rsidRPr="007D24A6" w14:paraId="4E76DD2B" w14:textId="77777777" w:rsidTr="00251583">
        <w:trPr>
          <w:trHeight w:val="222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F0FB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Ground cover estimat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D06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1B8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522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686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1328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293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7B2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3BE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7B6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719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9C4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DFAD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</w:tr>
      <w:tr w:rsidR="00DE7A1C" w:rsidRPr="007D24A6" w14:paraId="15805978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94FC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Herb 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63A3" w14:textId="10CE291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.03±3.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20C3" w14:textId="71E5E96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5.57±2.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8353" w14:textId="4785EC3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6.10±4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E09F" w14:textId="679303F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1.40±2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EE0E" w14:textId="741FCE8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8.03±1.65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7510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AC8D2" w14:textId="0E2CED56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9.1±2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EA3F" w14:textId="611996A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2.63±1.47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3114" w14:textId="3982CB5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5.30±2.8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9CF7" w14:textId="14A5CE7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.87±1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7B41" w14:textId="2AF5B69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4.98±1.26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706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761C147B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0497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Graminoid</w:t>
            </w:r>
            <w:r w:rsidRPr="007D24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174F" w14:textId="529A1FD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.03±2.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EE51" w14:textId="1A8ACF3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8.40±1.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713D" w14:textId="5BD0E88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93±1.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2CDD" w14:textId="102732B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5.50±1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1638" w14:textId="5D19B4B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.22±0.85*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269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CDFF" w14:textId="5EA95B0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.63±1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6044" w14:textId="42FD568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43±0.7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E61F" w14:textId="0F05F56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50±0.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0FCD" w14:textId="36BDEB68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7.53±1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EB75" w14:textId="428BBE25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53±0.57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EC5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50</w:t>
            </w:r>
          </w:p>
        </w:tc>
      </w:tr>
      <w:tr w:rsidR="00DE7A1C" w:rsidRPr="007D24A6" w14:paraId="481046A8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A015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Rock 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0098" w14:textId="5C9FF88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1.10±3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C58D" w14:textId="7DBC082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4.53±3.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6F49" w14:textId="7024DE5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2.20±2.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4526" w14:textId="3CC09F3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3.83±3.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7F93" w14:textId="255457A6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7.92±1.64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E9C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DDD9" w14:textId="2213D498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9.03±2.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A426" w14:textId="4D69087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1.13±2.16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293C" w14:textId="04DAFB8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5.53±3.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BE22" w14:textId="34DCEC6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4.23±3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084C" w14:textId="56DF908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2.48±1.51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45D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25FD5ABA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6BCE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Bare ground 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9054" w14:textId="52EF967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.90±1.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E631" w14:textId="565627C8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23±1.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D36C" w14:textId="65FB5628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.00±1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A61B" w14:textId="1EF0642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.73±1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4BC7" w14:textId="0C27118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9.22±0.74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CF5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D900" w14:textId="4C42041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.13±0.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CF22" w14:textId="5CD68F3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.20±0.65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280A" w14:textId="4573D09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5.47±1.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D58F" w14:textId="022AD43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33±1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A532" w14:textId="3A74F1F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4.53±0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2543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251FB5FF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64D2" w14:textId="39689DFD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Moss/Lichen 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7833" w14:textId="1EEA6C6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.93±2.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00F1" w14:textId="5274E0D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.27±1.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CACE" w14:textId="0A700E5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1.77±3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35F4" w14:textId="2A5D370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7.50±1.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8186" w14:textId="59FACEE8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2.62±1.16*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A7C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5CAD" w14:textId="552DD9D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7.07±1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3B75" w14:textId="7810A2E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3.60±1.3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AC7B" w14:textId="1C228DF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4.20±1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AE45" w14:textId="228C535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9.03±2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60C3" w14:textId="4B9E3E6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8.48±0.85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EE90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02076992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5CD81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hrub cover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ADD9" w14:textId="758D19B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0.33±3.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2B75" w14:textId="7CA31A1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.87±2.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083D" w14:textId="7C8D2229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.17±3.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D2BE" w14:textId="049CD835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50±1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A0E9" w14:textId="1123C04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0.97±1.51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D50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155D" w14:textId="60867A8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8.73±2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48C1" w14:textId="06FCBC5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8.43±1.8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0840" w14:textId="4F9E3C4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5.23±3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6E11" w14:textId="057D04D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3.70±3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74D1" w14:textId="799CB73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9.03±1.50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4C7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57C05BFD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9AE93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hrub height 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B2181" w14:textId="3794F25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71±0.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15C8F" w14:textId="36FFD35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61±0.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895D1" w14:textId="25441E9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51±0.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851C8" w14:textId="1595387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46±0.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66436" w14:textId="1F3D41F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61±0.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3D8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7B8E3" w14:textId="0A735BB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57±0.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C9E54" w14:textId="1A9F743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52±0.0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2E064" w14:textId="6412C429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43±0.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727EF" w14:textId="2D725595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37±0.0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3B9DD" w14:textId="7D9B8E2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48±0.01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3C6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10</w:t>
            </w:r>
          </w:p>
        </w:tc>
      </w:tr>
      <w:tr w:rsidR="00DE7A1C" w:rsidRPr="007D24A6" w14:paraId="4DA4B3AC" w14:textId="77777777" w:rsidTr="00251583">
        <w:trPr>
          <w:trHeight w:val="140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DC92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Solar radiatio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707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F54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63E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D2C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4DA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B0F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07DD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871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8D72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0D3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65F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D26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</w:tr>
      <w:tr w:rsidR="00DE7A1C" w:rsidRPr="007D24A6" w14:paraId="60744300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D9EA2" w14:textId="756DDAF9" w:rsidR="006A18ED" w:rsidRPr="007D24A6" w:rsidRDefault="00251583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2515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Potential annual direct incident radiation (PADIR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B7BD3" w14:textId="48BDF04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84±0.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A38BA" w14:textId="30771F7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77±0.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F00B4" w14:textId="55340A3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97±0.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AB7A8" w14:textId="02FED4B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96±0.0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47FB4" w14:textId="31CA106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88±0.04*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BD70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72922" w14:textId="325C707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17±0.0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1F293" w14:textId="4F88DB7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97±0.0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3E551" w14:textId="6C72651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19±0.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12E44" w14:textId="2F52F29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94±0.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8B85F" w14:textId="4F6DC6F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hAnsi="Times New Roman" w:cs="Times New Roman"/>
                <w:sz w:val="16"/>
                <w:szCs w:val="16"/>
                <w:lang w:bidi="ne-NP"/>
              </w:rPr>
              <w:t>−</w:t>
            </w: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07±0.03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61444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01B03B92" w14:textId="77777777" w:rsidTr="00251583">
        <w:trPr>
          <w:trHeight w:val="159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5015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Edaphic facto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23D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81D16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CC5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C801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0C0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7DA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34F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355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9E7E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63A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FC9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4808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</w:tr>
      <w:tr w:rsidR="00DE7A1C" w:rsidRPr="007D24A6" w14:paraId="0E12EF1B" w14:textId="77777777" w:rsidTr="00251583">
        <w:trPr>
          <w:trHeight w:val="202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F4C1" w14:textId="7D81BE5C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Soil p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6A1C" w14:textId="057F34D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47±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5E0F" w14:textId="10352D8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63±0.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2D88" w14:textId="74DDAF2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49±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8A35" w14:textId="77B75C14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58±0.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D7E4" w14:textId="064C6B1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54±0.02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07FE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5DA8" w14:textId="467104B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25±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F3AF" w14:textId="15DC4FA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38±0.0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71F2" w14:textId="023FFDD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14±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FD92" w14:textId="5201B2F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23±0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ADC5" w14:textId="2CD8CBA6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6.25±0.03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2F5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tr w:rsidR="00DE7A1C" w:rsidRPr="007D24A6" w14:paraId="3C1042EA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91C3" w14:textId="77777777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Disturbance scor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AD1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67F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ED9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37B7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2A3E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604C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F9EE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13BF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82FD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26BB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D9D5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8AA2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</w:tr>
      <w:tr w:rsidR="00DE7A1C" w:rsidRPr="007D24A6" w14:paraId="4B320DE8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F195" w14:textId="07E18D4D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Grazing effect (0…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D486" w14:textId="084A0F89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93±0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C1AB" w14:textId="194AF7C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47±0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7E50" w14:textId="5506D926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77±0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8E96" w14:textId="51917191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17±0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B851" w14:textId="281CF9C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58±0.08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D6E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30A3" w14:textId="08A41989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77±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87D9" w14:textId="3070C08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70±0.19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773C" w14:textId="40F406C2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03±0.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05C0" w14:textId="0BBE0305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33±0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5F21" w14:textId="497F3D5D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21±0.12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60AA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0.049</w:t>
            </w:r>
          </w:p>
        </w:tc>
      </w:tr>
      <w:tr w:rsidR="00DE7A1C" w:rsidRPr="007D24A6" w14:paraId="209B68F2" w14:textId="77777777" w:rsidTr="00251583">
        <w:trPr>
          <w:trHeight w:val="266"/>
          <w:jc w:val="center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C674E" w14:textId="72F67240" w:rsidR="006A18ED" w:rsidRPr="007D24A6" w:rsidRDefault="006A18ED" w:rsidP="00716C3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Harvest effect  (0…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3F600" w14:textId="442C43AE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.23±0.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12F99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80 ± 0.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BD301" w14:textId="6B35D34C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3.13±0.2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A9FB7" w14:textId="54CB252A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17±0.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DD47F" w14:textId="4C20E83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83±0.12**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DDBA3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FE258" w14:textId="78A7F00B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2.56±0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B138C" w14:textId="1147BAE3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73±0.2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9C9F0" w14:textId="5303B6E0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56±0.2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4BB21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03 ± 0.1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BAAA5" w14:textId="17913FAF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1.73±0.12*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E449F" w14:textId="77777777" w:rsidR="006A18ED" w:rsidRPr="007D24A6" w:rsidRDefault="006A18ED" w:rsidP="00716C3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</w:pPr>
            <w:r w:rsidRPr="007D24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ne-NP"/>
              </w:rPr>
              <w:t>&lt;0.001</w:t>
            </w:r>
          </w:p>
        </w:tc>
      </w:tr>
      <w:bookmarkEnd w:id="1"/>
    </w:tbl>
    <w:p w14:paraId="5D41930D" w14:textId="77777777" w:rsidR="00251583" w:rsidRDefault="00251583"/>
    <w:p w14:paraId="4532B376" w14:textId="77777777" w:rsidR="006A18ED" w:rsidRDefault="006A18ED">
      <w:pPr>
        <w:sectPr w:rsidR="006A18ED" w:rsidSect="006A18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9B277B" w14:textId="72370E76" w:rsidR="006A18ED" w:rsidRDefault="006A18ED"/>
    <w:p w14:paraId="50B40568" w14:textId="25403F6C" w:rsidR="006A18ED" w:rsidRDefault="006A18ED"/>
    <w:p w14:paraId="2CCDE781" w14:textId="77777777" w:rsidR="006A18ED" w:rsidRDefault="006A18ED"/>
    <w:p w14:paraId="2C0A9E44" w14:textId="77777777" w:rsidR="001B146B" w:rsidRDefault="001B146B"/>
    <w:sectPr w:rsidR="001B1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7697C" w14:textId="77777777" w:rsidR="00C426E5" w:rsidRDefault="00C426E5" w:rsidP="000F2079">
      <w:pPr>
        <w:spacing w:after="0" w:line="240" w:lineRule="auto"/>
      </w:pPr>
      <w:r>
        <w:separator/>
      </w:r>
    </w:p>
  </w:endnote>
  <w:endnote w:type="continuationSeparator" w:id="0">
    <w:p w14:paraId="612BFAB2" w14:textId="77777777" w:rsidR="00C426E5" w:rsidRDefault="00C426E5" w:rsidP="000F2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414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59F00" w14:textId="35C86508" w:rsidR="000F2079" w:rsidRDefault="000F20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722C2" w14:textId="77777777" w:rsidR="000F2079" w:rsidRDefault="000F2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C95D" w14:textId="77777777" w:rsidR="00C426E5" w:rsidRDefault="00C426E5" w:rsidP="000F2079">
      <w:pPr>
        <w:spacing w:after="0" w:line="240" w:lineRule="auto"/>
      </w:pPr>
      <w:r>
        <w:separator/>
      </w:r>
    </w:p>
  </w:footnote>
  <w:footnote w:type="continuationSeparator" w:id="0">
    <w:p w14:paraId="59ADB47A" w14:textId="77777777" w:rsidR="00C426E5" w:rsidRDefault="00C426E5" w:rsidP="000F20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D0483"/>
    <w:multiLevelType w:val="hybridMultilevel"/>
    <w:tmpl w:val="65608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oNotDisplayPageBoundarie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QwN7A0M7K0NDC0tLBU0lEKTi0uzszPAykwNKwFAM8vssctAAAA"/>
  </w:docVars>
  <w:rsids>
    <w:rsidRoot w:val="00F0588E"/>
    <w:rsid w:val="00040002"/>
    <w:rsid w:val="00044F2A"/>
    <w:rsid w:val="00065C78"/>
    <w:rsid w:val="000F2079"/>
    <w:rsid w:val="000F5D9F"/>
    <w:rsid w:val="00110B5A"/>
    <w:rsid w:val="00185AD0"/>
    <w:rsid w:val="001B146B"/>
    <w:rsid w:val="001F6F16"/>
    <w:rsid w:val="002226BD"/>
    <w:rsid w:val="002419F2"/>
    <w:rsid w:val="00251583"/>
    <w:rsid w:val="00313374"/>
    <w:rsid w:val="003254D8"/>
    <w:rsid w:val="00377454"/>
    <w:rsid w:val="003B0A2F"/>
    <w:rsid w:val="003E5AC5"/>
    <w:rsid w:val="003F0C1B"/>
    <w:rsid w:val="00414AA8"/>
    <w:rsid w:val="00445781"/>
    <w:rsid w:val="004C0088"/>
    <w:rsid w:val="00504AD1"/>
    <w:rsid w:val="00575C47"/>
    <w:rsid w:val="00624482"/>
    <w:rsid w:val="00656F28"/>
    <w:rsid w:val="0068247A"/>
    <w:rsid w:val="006832DA"/>
    <w:rsid w:val="006A18ED"/>
    <w:rsid w:val="006D0146"/>
    <w:rsid w:val="006F4687"/>
    <w:rsid w:val="00716C33"/>
    <w:rsid w:val="007A6485"/>
    <w:rsid w:val="007B234E"/>
    <w:rsid w:val="007D24A6"/>
    <w:rsid w:val="00927661"/>
    <w:rsid w:val="0097571C"/>
    <w:rsid w:val="00A15615"/>
    <w:rsid w:val="00A636FE"/>
    <w:rsid w:val="00A6658B"/>
    <w:rsid w:val="00AB0569"/>
    <w:rsid w:val="00AE6550"/>
    <w:rsid w:val="00B86109"/>
    <w:rsid w:val="00C426E5"/>
    <w:rsid w:val="00C52D24"/>
    <w:rsid w:val="00C859B4"/>
    <w:rsid w:val="00CB6FEE"/>
    <w:rsid w:val="00CC3D75"/>
    <w:rsid w:val="00CF6BAF"/>
    <w:rsid w:val="00D2076B"/>
    <w:rsid w:val="00D759CA"/>
    <w:rsid w:val="00DB10E4"/>
    <w:rsid w:val="00DD1C54"/>
    <w:rsid w:val="00DE363E"/>
    <w:rsid w:val="00DE5FD5"/>
    <w:rsid w:val="00DE7A1C"/>
    <w:rsid w:val="00E305A3"/>
    <w:rsid w:val="00E9086C"/>
    <w:rsid w:val="00F0588E"/>
    <w:rsid w:val="00FA1C45"/>
    <w:rsid w:val="00FC4FAF"/>
    <w:rsid w:val="00FF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DB33"/>
  <w15:docId w15:val="{6A62C0E5-35AC-40B1-A044-0BC076E78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C78"/>
    <w:pPr>
      <w:keepNext/>
      <w:keepLines/>
      <w:spacing w:before="40" w:after="0"/>
      <w:outlineLvl w:val="1"/>
    </w:pPr>
    <w:rPr>
      <w:rFonts w:ascii="Calibri Light" w:eastAsia="Times New Roman" w:hAnsi="Calibri Light" w:cs="Mangal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A1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8ED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8ED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8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086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5C78"/>
    <w:rPr>
      <w:rFonts w:ascii="Calibri Light" w:eastAsia="Times New Roman" w:hAnsi="Calibri Light" w:cs="Mangal"/>
      <w:color w:val="2F5496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F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F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57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2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079"/>
  </w:style>
  <w:style w:type="paragraph" w:styleId="Footer">
    <w:name w:val="footer"/>
    <w:basedOn w:val="Normal"/>
    <w:link w:val="FooterChar"/>
    <w:uiPriority w:val="99"/>
    <w:unhideWhenUsed/>
    <w:rsid w:val="000F2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AC6E3-6ACE-4434-8775-5E96BEBE7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Ghimire</dc:creator>
  <cp:keywords/>
  <dc:description/>
  <cp:lastModifiedBy>MRP</cp:lastModifiedBy>
  <cp:revision>21</cp:revision>
  <dcterms:created xsi:type="dcterms:W3CDTF">2019-01-31T17:43:00Z</dcterms:created>
  <dcterms:modified xsi:type="dcterms:W3CDTF">2019-05-2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